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2" w:rightFromText="142" w:vertAnchor="text" w:tblpX="-709" w:tblpY="1"/>
        <w:tblOverlap w:val="never"/>
        <w:tblW w:w="14413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065"/>
        <w:gridCol w:w="3097"/>
        <w:gridCol w:w="990"/>
        <w:gridCol w:w="995"/>
        <w:gridCol w:w="1842"/>
        <w:gridCol w:w="1852"/>
        <w:gridCol w:w="1839"/>
        <w:gridCol w:w="1650"/>
      </w:tblGrid>
      <w:tr w:rsidR="00B445F6" w:rsidRPr="00E9774D" w14:paraId="5BD3161E" w14:textId="77777777" w:rsidTr="00C67AA9">
        <w:trPr>
          <w:cantSplit/>
          <w:trHeight w:val="281"/>
        </w:trPr>
        <w:tc>
          <w:tcPr>
            <w:tcW w:w="14413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6124CCD6" w14:textId="77777777" w:rsidR="00B445F6" w:rsidRPr="00E9774D" w:rsidRDefault="00B445F6" w:rsidP="00C67AA9">
            <w:pPr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S</w:t>
            </w:r>
            <w:proofErr w:type="gramStart"/>
            <w:r w:rsidRPr="00E9774D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2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E9774D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 xml:space="preserve"> Table</w:t>
            </w:r>
            <w:proofErr w:type="gramEnd"/>
            <w:r w:rsidRPr="00E9774D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. Cumulative incidence and hazard ratios of progression to CIN2+ following CIN1 diagnosis in CervicalScreen Norway 200</w:t>
            </w:r>
            <w:r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2</w:t>
            </w:r>
            <w:r w:rsidRPr="00E9774D">
              <w:rPr>
                <w:rFonts w:ascii="Arial" w:eastAsia="Calibri" w:hAnsi="Arial" w:cs="Arial"/>
                <w:b/>
                <w:bCs/>
                <w:sz w:val="24"/>
                <w:szCs w:val="24"/>
                <w:lang w:val="en-GB"/>
              </w:rPr>
              <w:t>-2019, according to patient and lesion characteristics. Sensitivity analyses with censoring of women with no cytology control within 1 year.</w:t>
            </w:r>
          </w:p>
        </w:tc>
      </w:tr>
      <w:tr w:rsidR="00B445F6" w:rsidRPr="00E9774D" w14:paraId="605B65E9" w14:textId="77777777" w:rsidTr="00C67AA9">
        <w:trPr>
          <w:cantSplit/>
          <w:trHeight w:val="397"/>
        </w:trPr>
        <w:tc>
          <w:tcPr>
            <w:tcW w:w="108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0457B6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A5C0A6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DC90D9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ADA7E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1019CC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A73C4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Cumulative incidence (95% CI)</w:t>
            </w:r>
          </w:p>
        </w:tc>
        <w:tc>
          <w:tcPr>
            <w:tcW w:w="34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7D2B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Hazard ratio </w:t>
            </w: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B445F6" w:rsidRPr="00E9774D" w14:paraId="039467A3" w14:textId="77777777" w:rsidTr="00C67AA9">
        <w:trPr>
          <w:cantSplit/>
          <w:trHeight w:val="397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174A9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41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54925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Patient and lesion characteristi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93CA70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Event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9F4CA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C0DBE0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3 years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FE8D5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5 years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53FFA8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Unadjusted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3A66D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Adjusted </w:t>
            </w: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B445F6" w:rsidRPr="00E9774D" w14:paraId="58DD3AD5" w14:textId="77777777" w:rsidTr="00C67AA9">
        <w:trPr>
          <w:cantSplit/>
          <w:trHeight w:val="340"/>
        </w:trPr>
        <w:tc>
          <w:tcPr>
            <w:tcW w:w="10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F5888FE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Progression to CIN2+</w:t>
            </w:r>
          </w:p>
        </w:tc>
        <w:tc>
          <w:tcPr>
            <w:tcW w:w="1065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C5BA1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Age</w:t>
            </w:r>
          </w:p>
        </w:tc>
        <w:tc>
          <w:tcPr>
            <w:tcW w:w="3097" w:type="dxa"/>
            <w:shd w:val="clear" w:color="auto" w:fill="auto"/>
            <w:vAlign w:val="center"/>
          </w:tcPr>
          <w:p w14:paraId="4DA403EF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&lt;30 years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37B680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,916</w:t>
            </w:r>
          </w:p>
        </w:tc>
        <w:tc>
          <w:tcPr>
            <w:tcW w:w="995" w:type="dxa"/>
            <w:shd w:val="clear" w:color="auto" w:fill="auto"/>
            <w:vAlign w:val="center"/>
          </w:tcPr>
          <w:p w14:paraId="7C611BB2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9,99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4707BA5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6.9 (16.2-17.7)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5A4425B5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9.5 (18.7-20.4)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3677683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.04 (0.97-1.10)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33A2654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.03 (0.97-1.10)</w:t>
            </w:r>
          </w:p>
        </w:tc>
      </w:tr>
      <w:tr w:rsidR="00B445F6" w:rsidRPr="00E9774D" w14:paraId="4651FED5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3A26E0CF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/>
            <w:vAlign w:val="center"/>
          </w:tcPr>
          <w:p w14:paraId="008B407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tcBorders>
              <w:bottom w:val="nil"/>
            </w:tcBorders>
            <w:shd w:val="clear" w:color="auto" w:fill="auto"/>
            <w:vAlign w:val="center"/>
          </w:tcPr>
          <w:p w14:paraId="7934D1D8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30-49 years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</w:tcPr>
          <w:p w14:paraId="7A6349A5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,131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auto"/>
            <w:vAlign w:val="center"/>
          </w:tcPr>
          <w:p w14:paraId="4E0D4630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1,742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6E4A740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6.2 (15.6-17.0)</w:t>
            </w:r>
          </w:p>
        </w:tc>
        <w:tc>
          <w:tcPr>
            <w:tcW w:w="1852" w:type="dxa"/>
            <w:tcBorders>
              <w:bottom w:val="nil"/>
            </w:tcBorders>
            <w:shd w:val="clear" w:color="auto" w:fill="auto"/>
            <w:vAlign w:val="center"/>
          </w:tcPr>
          <w:p w14:paraId="39523385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8.6 (17.9-19.4)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vAlign w:val="center"/>
          </w:tcPr>
          <w:p w14:paraId="218F3C4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  <w:vAlign w:val="center"/>
          </w:tcPr>
          <w:p w14:paraId="0F0823CC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B445F6" w:rsidRPr="00E9774D" w14:paraId="556704BF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52AA1449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/>
            <w:vAlign w:val="center"/>
          </w:tcPr>
          <w:p w14:paraId="61D9055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FC09D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≥50 year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D1C3B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444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0CB10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4,39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B178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9.0 (8.2-10.0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2737B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0.3 (9.4-11.3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4FC91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0.55 (0.49-0.61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A1A13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0.56 (0.50-0.62)</w:t>
            </w:r>
          </w:p>
        </w:tc>
      </w:tr>
      <w:tr w:rsidR="00B445F6" w:rsidRPr="00E9774D" w14:paraId="221B9AFE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6C2DF5EA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400CB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Index cytology</w:t>
            </w:r>
          </w:p>
        </w:tc>
        <w:tc>
          <w:tcPr>
            <w:tcW w:w="30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359CE1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7FE76030">
              <w:rPr>
                <w:rFonts w:ascii="Arial" w:eastAsia="Calibri" w:hAnsi="Arial" w:cs="Arial"/>
                <w:sz w:val="20"/>
                <w:szCs w:val="20"/>
                <w:lang w:val="en-GB"/>
              </w:rPr>
              <w:t>Normal or low-grad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04500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,395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F3BBA1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7,62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721D42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2.0 (11.5-12.6)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D91390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4.2 (13.6-14.8)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D06A0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8186C2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B445F6" w:rsidRPr="00E9774D" w14:paraId="639FE3F3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1815C5F0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/>
            <w:vAlign w:val="center"/>
          </w:tcPr>
          <w:p w14:paraId="16573C7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85902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High-grad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B7425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,09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3A827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8,5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6AB8B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1.9 (21.0-22.8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FE95B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4.2 (23.3-25.2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083D9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.82 (1.71-1.93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30D673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.91 (1.80-2.03)</w:t>
            </w:r>
          </w:p>
        </w:tc>
      </w:tr>
      <w:tr w:rsidR="00B445F6" w:rsidRPr="00E9774D" w14:paraId="6C050B06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07F8C9E2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5861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Index cytology &amp; HPV</w:t>
            </w:r>
            <w:r w:rsidRPr="00E9774D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 xml:space="preserve"> 3</w:t>
            </w:r>
          </w:p>
        </w:tc>
        <w:tc>
          <w:tcPr>
            <w:tcW w:w="309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D619E4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7FE76030">
              <w:rPr>
                <w:rFonts w:ascii="Arial" w:eastAsia="Calibri" w:hAnsi="Arial" w:cs="Arial"/>
                <w:sz w:val="20"/>
                <w:szCs w:val="20"/>
                <w:lang w:val="en-GB"/>
              </w:rPr>
              <w:t>Normal or low-grade, HPV -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AC0B47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9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399FA0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,263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AD884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6.3 (5.3-7.4)</w:t>
            </w:r>
          </w:p>
        </w:tc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51ECC0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7.7 (6.6-8.9)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F45D3D" w14:textId="77777777" w:rsidR="00B445F6" w:rsidRPr="00E9774D" w:rsidRDefault="00B445F6" w:rsidP="00C67A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0.57 (0.49-0.70)</w:t>
            </w:r>
          </w:p>
        </w:tc>
        <w:tc>
          <w:tcPr>
            <w:tcW w:w="16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A9BEAE" w14:textId="77777777" w:rsidR="00B445F6" w:rsidRPr="00E9774D" w:rsidRDefault="00B445F6" w:rsidP="00C67AA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0.60 (0.51-0.71)</w:t>
            </w:r>
          </w:p>
        </w:tc>
      </w:tr>
      <w:tr w:rsidR="00B445F6" w:rsidRPr="00E9774D" w14:paraId="29015FBB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1884E203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/>
            <w:vAlign w:val="center"/>
          </w:tcPr>
          <w:p w14:paraId="3CDF583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9237B" w14:textId="77777777" w:rsidR="00B445F6" w:rsidRPr="00776772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7FE76030">
              <w:rPr>
                <w:rFonts w:ascii="Arial" w:eastAsia="Calibri" w:hAnsi="Arial" w:cs="Arial"/>
                <w:sz w:val="20"/>
                <w:szCs w:val="20"/>
                <w:lang w:val="en-GB"/>
              </w:rPr>
              <w:t>Normal or low-grade, HPV other HR+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3012D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884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B0C683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7,26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C34A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1.9 (11.1-12.7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DCDA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4.4 (13.4-15.4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85738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6AC00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B445F6" w:rsidRPr="00E9774D" w14:paraId="51CC79D4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34C259B5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/>
            <w:vAlign w:val="center"/>
          </w:tcPr>
          <w:p w14:paraId="1EF84741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23B91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7FE76030">
              <w:rPr>
                <w:rFonts w:ascii="Arial" w:eastAsia="Calibri" w:hAnsi="Arial" w:cs="Arial"/>
                <w:sz w:val="20"/>
                <w:szCs w:val="20"/>
                <w:lang w:val="en-GB"/>
              </w:rPr>
              <w:t>Normal or low-grade, HPV 16/18+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3F0EE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739</w:t>
            </w:r>
          </w:p>
        </w:tc>
        <w:tc>
          <w:tcPr>
            <w:tcW w:w="9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ED0B3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4,00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92EA2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19.2 (17.8-20.6)</w:t>
            </w:r>
          </w:p>
        </w:tc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EBAE5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2.9 (21.2-24.6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4A5F4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.70 (1.54-1.88)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F5568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.63 (1.48-1.81)</w:t>
            </w:r>
          </w:p>
        </w:tc>
      </w:tr>
      <w:tr w:rsidR="00B445F6" w:rsidRPr="00E9774D" w14:paraId="3CA21E7B" w14:textId="77777777" w:rsidTr="00C67AA9">
        <w:trPr>
          <w:cantSplit/>
          <w:trHeight w:val="340"/>
        </w:trPr>
        <w:tc>
          <w:tcPr>
            <w:tcW w:w="1083" w:type="dxa"/>
            <w:vMerge/>
            <w:textDirection w:val="btLr"/>
            <w:vAlign w:val="center"/>
          </w:tcPr>
          <w:p w14:paraId="2C6AAE61" w14:textId="77777777" w:rsidR="00B445F6" w:rsidRPr="00E9774D" w:rsidRDefault="00B445F6" w:rsidP="00C67AA9">
            <w:pPr>
              <w:ind w:left="113" w:right="113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065" w:type="dxa"/>
            <w:vMerge/>
            <w:vAlign w:val="center"/>
          </w:tcPr>
          <w:p w14:paraId="13B09C74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EC01D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High-grad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D1EA9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,096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DF243" w14:textId="77777777" w:rsidR="00B445F6" w:rsidRPr="00E9774D" w:rsidRDefault="00B445F6" w:rsidP="00C67AA9">
            <w:pPr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8,5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E3EF5E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magenta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1.9 (21.0-22.8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62F317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highlight w:val="magenta"/>
                <w:lang w:val="en-GB"/>
              </w:rPr>
            </w:pPr>
            <w:r w:rsidRPr="00E9774D">
              <w:rPr>
                <w:rFonts w:ascii="Arial" w:eastAsia="Calibri" w:hAnsi="Arial" w:cs="Arial"/>
                <w:sz w:val="20"/>
                <w:szCs w:val="20"/>
                <w:lang w:val="en-GB"/>
              </w:rPr>
              <w:t>24.2 (23.3-25.2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4A2A1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1.91 (1.76-2.07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AFDC44" w14:textId="77777777" w:rsidR="00B445F6" w:rsidRPr="00E9774D" w:rsidRDefault="00B445F6" w:rsidP="00C67AA9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E9774D">
              <w:rPr>
                <w:rFonts w:ascii="Arial" w:hAnsi="Arial" w:cs="Arial"/>
                <w:sz w:val="20"/>
                <w:szCs w:val="20"/>
                <w:lang w:val="en-GB"/>
              </w:rPr>
              <w:t>2.01 (1.86-2.19)</w:t>
            </w:r>
          </w:p>
        </w:tc>
      </w:tr>
      <w:tr w:rsidR="00B445F6" w:rsidRPr="00E9774D" w14:paraId="2467A064" w14:textId="77777777" w:rsidTr="00C67AA9">
        <w:trPr>
          <w:cantSplit/>
          <w:trHeight w:val="203"/>
        </w:trPr>
        <w:tc>
          <w:tcPr>
            <w:tcW w:w="14413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781F3D" w14:textId="77777777" w:rsidR="00B445F6" w:rsidRDefault="00B445F6" w:rsidP="00C67AA9">
            <w:pPr>
              <w:rPr>
                <w:rFonts w:ascii="Arial" w:eastAsia="Calibri" w:hAnsi="Arial" w:cs="Arial"/>
                <w:sz w:val="16"/>
                <w:szCs w:val="16"/>
                <w:lang w:val="en-GB"/>
              </w:rPr>
            </w:pPr>
            <w:r w:rsidRPr="00E9774D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 xml:space="preserve">1 </w:t>
            </w:r>
            <w:r w:rsidRPr="00E9774D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Estimated over the full follow-up period. </w:t>
            </w:r>
            <w:r w:rsidRPr="00E9774D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E9774D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Adjusted for age (if applicable) and county </w:t>
            </w:r>
            <w:r w:rsidRPr="00E9774D">
              <w:rPr>
                <w:rFonts w:ascii="Arial" w:eastAsia="Calibri" w:hAnsi="Arial" w:cs="Arial"/>
                <w:sz w:val="16"/>
                <w:szCs w:val="16"/>
                <w:vertAlign w:val="superscript"/>
                <w:lang w:val="en-GB"/>
              </w:rPr>
              <w:t xml:space="preserve">3 </w:t>
            </w:r>
            <w:r w:rsidRPr="00E9774D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HPV positive cases with no genotyping are excluded, other+ refers to HPV 31,33,35,39,45,51,52,56,58,59,66,68 </w:t>
            </w:r>
          </w:p>
          <w:p w14:paraId="455336BC" w14:textId="77777777" w:rsidR="00B445F6" w:rsidRPr="00E9774D" w:rsidRDefault="00B445F6" w:rsidP="00C67AA9">
            <w:pPr>
              <w:rPr>
                <w:rFonts w:ascii="Arial" w:eastAsia="Calibri" w:hAnsi="Arial" w:cs="Arial"/>
                <w:sz w:val="16"/>
                <w:szCs w:val="16"/>
                <w:highlight w:val="yellow"/>
                <w:lang w:val="en-GB"/>
              </w:rPr>
            </w:pPr>
            <w:r w:rsidRPr="00E9774D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Abbreviations: </w:t>
            </w:r>
            <w:r w:rsidRPr="00806AC8">
              <w:rPr>
                <w:rFonts w:ascii="Arial" w:eastAsia="Calibri" w:hAnsi="Arial" w:cs="Arial"/>
                <w:sz w:val="16"/>
                <w:szCs w:val="16"/>
                <w:lang w:val="en-GB"/>
              </w:rPr>
              <w:t xml:space="preserve"> CI - confidence interval</w:t>
            </w:r>
            <w:r>
              <w:rPr>
                <w:rFonts w:ascii="Arial" w:eastAsia="Calibri" w:hAnsi="Arial" w:cs="Arial"/>
                <w:sz w:val="16"/>
                <w:szCs w:val="16"/>
                <w:lang w:val="en-GB"/>
              </w:rPr>
              <w:t>,</w:t>
            </w:r>
            <w:r w:rsidRPr="008D51AA">
              <w:rPr>
                <w:rFonts w:ascii="Arial" w:hAnsi="Arial" w:cs="Arial"/>
                <w:sz w:val="16"/>
                <w:szCs w:val="16"/>
              </w:rPr>
              <w:t xml:space="preserve"> CIN – Cervical intraepithelial neoplasia, CIN1 – CIN grade 1, CIN2+ – CIN grade 2 or worse, HPV – human papilloma virus, HR – high risk</w:t>
            </w:r>
          </w:p>
        </w:tc>
      </w:tr>
    </w:tbl>
    <w:p w14:paraId="3680EADB" w14:textId="77777777" w:rsidR="00B445F6" w:rsidRPr="00E9774D" w:rsidRDefault="00B445F6" w:rsidP="00B445F6">
      <w:pPr>
        <w:rPr>
          <w:rFonts w:ascii="Arial" w:hAnsi="Arial" w:cs="Arial"/>
        </w:rPr>
      </w:pPr>
    </w:p>
    <w:p w14:paraId="2812BB02" w14:textId="77777777" w:rsidR="00633D6D" w:rsidRDefault="00633D6D"/>
    <w:sectPr w:rsidR="00633D6D" w:rsidSect="00B445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5F6"/>
    <w:rsid w:val="0006398B"/>
    <w:rsid w:val="00633D6D"/>
    <w:rsid w:val="00743408"/>
    <w:rsid w:val="00B445F6"/>
    <w:rsid w:val="00D937D7"/>
    <w:rsid w:val="00DC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9AAA4"/>
  <w15:chartTrackingRefBased/>
  <w15:docId w15:val="{C6918D5C-731D-4251-93AF-F4D0B810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5F6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5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5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5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5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5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5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5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5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5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5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5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5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5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5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5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5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5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5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5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45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5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45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5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45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5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45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5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5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5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45F6"/>
    <w:pPr>
      <w:spacing w:after="0" w:line="240" w:lineRule="auto"/>
    </w:pPr>
    <w:rPr>
      <w:kern w:val="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aasland</dc:creator>
  <cp:keywords/>
  <dc:description/>
  <cp:lastModifiedBy>Ingrid Baasland</cp:lastModifiedBy>
  <cp:revision>1</cp:revision>
  <dcterms:created xsi:type="dcterms:W3CDTF">2025-02-28T07:51:00Z</dcterms:created>
  <dcterms:modified xsi:type="dcterms:W3CDTF">2025-02-28T07:52:00Z</dcterms:modified>
</cp:coreProperties>
</file>